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0D704" w14:textId="628209D4" w:rsidR="00711E77" w:rsidRPr="00711E77" w:rsidRDefault="005D0127" w:rsidP="00711E77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Hlk107403849"/>
      <w:r>
        <w:rPr>
          <w:rFonts w:ascii="Times New Roman" w:eastAsia="Calibri" w:hAnsi="Times New Roman" w:cs="Times New Roman"/>
          <w:b/>
          <w:sz w:val="24"/>
          <w:szCs w:val="24"/>
        </w:rPr>
        <w:t>Gender</w:t>
      </w:r>
      <w:r w:rsidR="009E431F">
        <w:rPr>
          <w:rFonts w:ascii="Times New Roman" w:eastAsia="Calibri" w:hAnsi="Times New Roman" w:cs="Times New Roman"/>
          <w:b/>
          <w:sz w:val="24"/>
          <w:szCs w:val="24"/>
        </w:rPr>
        <w:t xml:space="preserve"> and urban-rural influences on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antibiotic purchasing and prescription use in retail drug shops: a One Health study </w:t>
      </w:r>
    </w:p>
    <w:p w14:paraId="2841EF37" w14:textId="59098F1B" w:rsidR="005D0127" w:rsidRPr="00711E77" w:rsidRDefault="00711E77" w:rsidP="00711E77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11E77">
        <w:rPr>
          <w:rFonts w:ascii="Times New Roman" w:eastAsia="Calibri" w:hAnsi="Times New Roman" w:cs="Times New Roman"/>
          <w:sz w:val="24"/>
          <w:szCs w:val="24"/>
        </w:rPr>
        <w:t>Emily K. Rousham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711E77">
        <w:rPr>
          <w:rFonts w:ascii="Times New Roman" w:eastAsia="Calibri" w:hAnsi="Times New Roman" w:cs="Times New Roman"/>
          <w:sz w:val="24"/>
          <w:szCs w:val="24"/>
        </w:rPr>
        <w:t xml:space="preserve"> Papreen Nahar, Mohammad Rofi Uddin, Mohammad Aminul Islam, Fosiul Alam Nizame, Nirnita Khisa, S. M. Salim Akter, Mohammad Saeed Munim, Mahbubur Rahman, Leanne Unicomb</w:t>
      </w:r>
    </w:p>
    <w:bookmarkEnd w:id="0"/>
    <w:p w14:paraId="28379AF0" w14:textId="783FA726" w:rsidR="004D0C94" w:rsidRDefault="004D0C94" w:rsidP="004D0C94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ry file</w:t>
      </w:r>
    </w:p>
    <w:p w14:paraId="4061C7E3" w14:textId="104CE759" w:rsidR="004E58F3" w:rsidRPr="00D77BDD" w:rsidRDefault="004E58F3" w:rsidP="004E58F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E58F3">
        <w:rPr>
          <w:rFonts w:ascii="Times New Roman" w:eastAsia="Calibri" w:hAnsi="Times New Roman" w:cs="Times New Roman"/>
          <w:b/>
          <w:sz w:val="24"/>
          <w:szCs w:val="24"/>
        </w:rPr>
        <w:t>Supplementary table 1</w:t>
      </w:r>
      <w:r w:rsidRPr="00D77BDD">
        <w:rPr>
          <w:rFonts w:ascii="Times New Roman" w:eastAsia="Calibri" w:hAnsi="Times New Roman" w:cs="Times New Roman"/>
          <w:sz w:val="24"/>
          <w:szCs w:val="24"/>
        </w:rPr>
        <w:t xml:space="preserve"> Retail drug shops included in the study by shop type (human, animal or human and animal medicine), locality and qualifications of participating drug shop staff</w:t>
      </w:r>
    </w:p>
    <w:p w14:paraId="756E763E" w14:textId="77777777" w:rsidR="008E6CBC" w:rsidRPr="00D77BDD" w:rsidRDefault="008E6CBC" w:rsidP="004E58F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96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1123"/>
        <w:gridCol w:w="2732"/>
        <w:gridCol w:w="1701"/>
        <w:gridCol w:w="2846"/>
      </w:tblGrid>
      <w:tr w:rsidR="00D440F1" w:rsidRPr="00D77BDD" w14:paraId="180C3E25" w14:textId="77777777" w:rsidTr="000865CC">
        <w:trPr>
          <w:jc w:val="center"/>
        </w:trPr>
        <w:tc>
          <w:tcPr>
            <w:tcW w:w="1243" w:type="dxa"/>
          </w:tcPr>
          <w:p w14:paraId="27E86E4F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hop type</w:t>
            </w:r>
          </w:p>
        </w:tc>
        <w:tc>
          <w:tcPr>
            <w:tcW w:w="1123" w:type="dxa"/>
          </w:tcPr>
          <w:p w14:paraId="1ADC923D" w14:textId="5CA487A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2732" w:type="dxa"/>
          </w:tcPr>
          <w:p w14:paraId="0DE59128" w14:textId="1FB11BFF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aining of drug staff participant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†</w:t>
            </w:r>
          </w:p>
        </w:tc>
        <w:tc>
          <w:tcPr>
            <w:tcW w:w="1701" w:type="dxa"/>
          </w:tcPr>
          <w:p w14:paraId="3AFE61C8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nimum qualification requirement met</w:t>
            </w:r>
          </w:p>
        </w:tc>
        <w:tc>
          <w:tcPr>
            <w:tcW w:w="2846" w:type="dxa"/>
            <w:shd w:val="clear" w:color="auto" w:fill="auto"/>
          </w:tcPr>
          <w:p w14:paraId="4BF9FC9D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ther characteristics</w:t>
            </w:r>
          </w:p>
          <w:p w14:paraId="505CED66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D440F1" w:rsidRPr="00D77BDD" w14:paraId="4D49CB84" w14:textId="77777777" w:rsidTr="000865CC">
        <w:trPr>
          <w:jc w:val="center"/>
        </w:trPr>
        <w:tc>
          <w:tcPr>
            <w:tcW w:w="1243" w:type="dxa"/>
            <w:vMerge w:val="restart"/>
          </w:tcPr>
          <w:p w14:paraId="28B8CDFC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Huma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dicine only</w:t>
            </w: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3" w:type="dxa"/>
          </w:tcPr>
          <w:p w14:paraId="54C30D65" w14:textId="77777777" w:rsidR="00D440F1" w:rsidRPr="00B67F8E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F8E"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  <w:p w14:paraId="59E5B528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32" w:type="dxa"/>
          </w:tcPr>
          <w:p w14:paraId="734D6B33" w14:textId="50D9BEBC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Pharmacy Grade 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‡</w:t>
            </w: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7C16763D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6B32">
              <w:rPr>
                <w:rFonts w:ascii="Times New Roman" w:eastAsia="Calibri" w:hAnsi="Times New Roman" w:cs="Times New Roman"/>
                <w:sz w:val="24"/>
                <w:szCs w:val="24"/>
              </w:rPr>
              <w:t>Rural medical practitioner training</w:t>
            </w:r>
          </w:p>
        </w:tc>
        <w:tc>
          <w:tcPr>
            <w:tcW w:w="1701" w:type="dxa"/>
          </w:tcPr>
          <w:p w14:paraId="04C305F7" w14:textId="2AA991FD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46" w:type="dxa"/>
            <w:shd w:val="clear" w:color="auto" w:fill="auto"/>
          </w:tcPr>
          <w:p w14:paraId="48C87553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MBBS doctor’s chamber attached</w:t>
            </w:r>
          </w:p>
        </w:tc>
      </w:tr>
      <w:tr w:rsidR="00D440F1" w:rsidRPr="00D77BDD" w14:paraId="5232DE1F" w14:textId="77777777" w:rsidTr="000865CC">
        <w:trPr>
          <w:jc w:val="center"/>
        </w:trPr>
        <w:tc>
          <w:tcPr>
            <w:tcW w:w="1243" w:type="dxa"/>
            <w:vMerge/>
          </w:tcPr>
          <w:p w14:paraId="2311630B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6D115989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732" w:type="dxa"/>
          </w:tcPr>
          <w:p w14:paraId="47651DB9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harmacy Grade C  </w:t>
            </w:r>
          </w:p>
          <w:p w14:paraId="0D321E5F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6B32">
              <w:rPr>
                <w:rFonts w:ascii="Times New Roman" w:eastAsia="Calibri" w:hAnsi="Times New Roman" w:cs="Times New Roman"/>
                <w:sz w:val="24"/>
                <w:szCs w:val="24"/>
              </w:rPr>
              <w:t>Rural medical practitioner training</w:t>
            </w:r>
          </w:p>
        </w:tc>
        <w:tc>
          <w:tcPr>
            <w:tcW w:w="1701" w:type="dxa"/>
          </w:tcPr>
          <w:p w14:paraId="56C3E605" w14:textId="63FB8493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46" w:type="dxa"/>
            <w:shd w:val="clear" w:color="auto" w:fill="auto"/>
          </w:tcPr>
          <w:p w14:paraId="345C40E8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MBBS doctor’s chamber attached</w:t>
            </w:r>
          </w:p>
        </w:tc>
      </w:tr>
      <w:tr w:rsidR="00D440F1" w:rsidRPr="00D77BDD" w14:paraId="61C671B3" w14:textId="77777777" w:rsidTr="000865CC">
        <w:trPr>
          <w:jc w:val="center"/>
        </w:trPr>
        <w:tc>
          <w:tcPr>
            <w:tcW w:w="1243" w:type="dxa"/>
            <w:vMerge/>
          </w:tcPr>
          <w:p w14:paraId="04801CF0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1E2D637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732" w:type="dxa"/>
          </w:tcPr>
          <w:p w14:paraId="6E9A1F01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Pharmacy Grade C</w:t>
            </w:r>
          </w:p>
          <w:p w14:paraId="29A45BB5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hort pharmaceutical company training (half-day)</w:t>
            </w:r>
          </w:p>
        </w:tc>
        <w:tc>
          <w:tcPr>
            <w:tcW w:w="1701" w:type="dxa"/>
          </w:tcPr>
          <w:p w14:paraId="215EE96D" w14:textId="54AE53CF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46" w:type="dxa"/>
            <w:shd w:val="clear" w:color="auto" w:fill="auto"/>
          </w:tcPr>
          <w:p w14:paraId="512DB6B0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MBBS doctor’s chamber attached</w:t>
            </w:r>
          </w:p>
        </w:tc>
      </w:tr>
      <w:tr w:rsidR="00D440F1" w:rsidRPr="00D77BDD" w14:paraId="5DD7255D" w14:textId="77777777" w:rsidTr="000865CC">
        <w:trPr>
          <w:jc w:val="center"/>
        </w:trPr>
        <w:tc>
          <w:tcPr>
            <w:tcW w:w="1243" w:type="dxa"/>
            <w:vMerge/>
          </w:tcPr>
          <w:p w14:paraId="1504D239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5018149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732" w:type="dxa"/>
          </w:tcPr>
          <w:p w14:paraId="3A561EFC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harmacy Grade C </w:t>
            </w:r>
          </w:p>
          <w:p w14:paraId="14EF899C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47ED3E7" w14:textId="1DC516B3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46" w:type="dxa"/>
            <w:shd w:val="clear" w:color="auto" w:fill="auto"/>
          </w:tcPr>
          <w:p w14:paraId="50942187" w14:textId="65EE68E6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D440F1" w:rsidRPr="00D77BDD" w14:paraId="4A0502F4" w14:textId="77777777" w:rsidTr="000865CC">
        <w:trPr>
          <w:jc w:val="center"/>
        </w:trPr>
        <w:tc>
          <w:tcPr>
            <w:tcW w:w="1243" w:type="dxa"/>
            <w:vMerge/>
          </w:tcPr>
          <w:p w14:paraId="21C13B27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D06FCE5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732" w:type="dxa"/>
          </w:tcPr>
          <w:p w14:paraId="5DB69225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6B32">
              <w:rPr>
                <w:rFonts w:ascii="Times New Roman" w:eastAsia="Calibri" w:hAnsi="Times New Roman" w:cs="Times New Roman"/>
                <w:sz w:val="24"/>
                <w:szCs w:val="24"/>
              </w:rPr>
              <w:t>Rural medical practitioner training</w:t>
            </w:r>
          </w:p>
        </w:tc>
        <w:tc>
          <w:tcPr>
            <w:tcW w:w="1701" w:type="dxa"/>
          </w:tcPr>
          <w:p w14:paraId="40116EE8" w14:textId="2D048E65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6" w:type="dxa"/>
            <w:shd w:val="clear" w:color="auto" w:fill="auto"/>
          </w:tcPr>
          <w:p w14:paraId="77D88F79" w14:textId="588F0461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D440F1" w:rsidRPr="00D77BDD" w14:paraId="63816C74" w14:textId="77777777" w:rsidTr="000865CC">
        <w:trPr>
          <w:jc w:val="center"/>
        </w:trPr>
        <w:tc>
          <w:tcPr>
            <w:tcW w:w="1243" w:type="dxa"/>
            <w:vMerge/>
          </w:tcPr>
          <w:p w14:paraId="3D4F16FE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1E31EBA3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732" w:type="dxa"/>
          </w:tcPr>
          <w:p w14:paraId="60F1A581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6B32">
              <w:rPr>
                <w:rFonts w:ascii="Times New Roman" w:eastAsia="Calibri" w:hAnsi="Times New Roman" w:cs="Times New Roman"/>
                <w:sz w:val="24"/>
                <w:szCs w:val="24"/>
              </w:rPr>
              <w:t>Rural medical practitioner training</w:t>
            </w:r>
          </w:p>
        </w:tc>
        <w:tc>
          <w:tcPr>
            <w:tcW w:w="1701" w:type="dxa"/>
          </w:tcPr>
          <w:p w14:paraId="316725B3" w14:textId="22D789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6" w:type="dxa"/>
            <w:shd w:val="clear" w:color="auto" w:fill="auto"/>
          </w:tcPr>
          <w:p w14:paraId="5D1E03B7" w14:textId="1F087EA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D440F1" w:rsidRPr="00D77BDD" w14:paraId="7B586CF7" w14:textId="77777777" w:rsidTr="000865CC">
        <w:trPr>
          <w:jc w:val="center"/>
        </w:trPr>
        <w:tc>
          <w:tcPr>
            <w:tcW w:w="1243" w:type="dxa"/>
            <w:vMerge/>
          </w:tcPr>
          <w:p w14:paraId="772A8A56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609EA2C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732" w:type="dxa"/>
          </w:tcPr>
          <w:p w14:paraId="27AA4D0E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6B32">
              <w:rPr>
                <w:rFonts w:ascii="Times New Roman" w:eastAsia="Calibri" w:hAnsi="Times New Roman" w:cs="Times New Roman"/>
                <w:sz w:val="24"/>
                <w:szCs w:val="24"/>
              </w:rPr>
              <w:t>Rural medical practitioner training</w:t>
            </w:r>
          </w:p>
        </w:tc>
        <w:tc>
          <w:tcPr>
            <w:tcW w:w="1701" w:type="dxa"/>
          </w:tcPr>
          <w:p w14:paraId="4B5AC6E9" w14:textId="41C16CBA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6" w:type="dxa"/>
            <w:shd w:val="clear" w:color="auto" w:fill="auto"/>
          </w:tcPr>
          <w:p w14:paraId="748DB4A7" w14:textId="20AF6572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D440F1" w:rsidRPr="00D77BDD" w14:paraId="60DDAF9B" w14:textId="77777777" w:rsidTr="000865CC">
        <w:trPr>
          <w:jc w:val="center"/>
        </w:trPr>
        <w:tc>
          <w:tcPr>
            <w:tcW w:w="1243" w:type="dxa"/>
            <w:vMerge/>
          </w:tcPr>
          <w:p w14:paraId="0A593B24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1C3E8DDA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732" w:type="dxa"/>
          </w:tcPr>
          <w:p w14:paraId="450D902F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6B32">
              <w:rPr>
                <w:rFonts w:ascii="Times New Roman" w:eastAsia="Calibri" w:hAnsi="Times New Roman" w:cs="Times New Roman"/>
                <w:sz w:val="24"/>
                <w:szCs w:val="24"/>
              </w:rPr>
              <w:t>Rural medical practitioner training</w:t>
            </w:r>
          </w:p>
        </w:tc>
        <w:tc>
          <w:tcPr>
            <w:tcW w:w="1701" w:type="dxa"/>
          </w:tcPr>
          <w:p w14:paraId="34612268" w14:textId="3474F4E3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6" w:type="dxa"/>
            <w:shd w:val="clear" w:color="auto" w:fill="auto"/>
          </w:tcPr>
          <w:p w14:paraId="0D71C6A0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MBBS doctor’s chamber attached</w:t>
            </w:r>
          </w:p>
        </w:tc>
      </w:tr>
      <w:tr w:rsidR="00D440F1" w:rsidRPr="00D77BDD" w14:paraId="6F7EB160" w14:textId="77777777" w:rsidTr="000865CC">
        <w:trPr>
          <w:jc w:val="center"/>
        </w:trPr>
        <w:tc>
          <w:tcPr>
            <w:tcW w:w="1243" w:type="dxa"/>
            <w:vMerge/>
          </w:tcPr>
          <w:p w14:paraId="33A6B217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1D0ADB99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732" w:type="dxa"/>
          </w:tcPr>
          <w:p w14:paraId="78DBECF1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No qualifications</w:t>
            </w:r>
          </w:p>
        </w:tc>
        <w:tc>
          <w:tcPr>
            <w:tcW w:w="1701" w:type="dxa"/>
          </w:tcPr>
          <w:p w14:paraId="281DE299" w14:textId="05E36FBA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6" w:type="dxa"/>
            <w:shd w:val="clear" w:color="auto" w:fill="auto"/>
          </w:tcPr>
          <w:p w14:paraId="1D8AC39A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Two MBBS doctors’ chambers attached</w:t>
            </w:r>
          </w:p>
        </w:tc>
      </w:tr>
      <w:tr w:rsidR="00D440F1" w:rsidRPr="00D77BDD" w14:paraId="0B1AA8B8" w14:textId="77777777" w:rsidTr="000865CC">
        <w:trPr>
          <w:jc w:val="center"/>
        </w:trPr>
        <w:tc>
          <w:tcPr>
            <w:tcW w:w="1243" w:type="dxa"/>
            <w:vMerge/>
          </w:tcPr>
          <w:p w14:paraId="6A67A62F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255F5216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F8E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732" w:type="dxa"/>
          </w:tcPr>
          <w:p w14:paraId="372C5B1E" w14:textId="77777777" w:rsidR="00D440F1" w:rsidRPr="00FB6B32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Rural medical practitioner training</w:t>
            </w:r>
          </w:p>
        </w:tc>
        <w:tc>
          <w:tcPr>
            <w:tcW w:w="1701" w:type="dxa"/>
          </w:tcPr>
          <w:p w14:paraId="3BB05E86" w14:textId="0141DC16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6" w:type="dxa"/>
            <w:shd w:val="clear" w:color="auto" w:fill="auto"/>
          </w:tcPr>
          <w:p w14:paraId="7826FF3C" w14:textId="54C17319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D440F1" w:rsidRPr="00D77BDD" w14:paraId="244675CC" w14:textId="77777777" w:rsidTr="000865CC">
        <w:trPr>
          <w:jc w:val="center"/>
        </w:trPr>
        <w:tc>
          <w:tcPr>
            <w:tcW w:w="1243" w:type="dxa"/>
            <w:vMerge/>
          </w:tcPr>
          <w:p w14:paraId="18C76181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3" w:type="dxa"/>
          </w:tcPr>
          <w:p w14:paraId="33F4505B" w14:textId="77777777" w:rsidR="00D440F1" w:rsidRPr="00B67F8E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F8E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732" w:type="dxa"/>
          </w:tcPr>
          <w:p w14:paraId="3928071C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Rural medical practitioner training</w:t>
            </w:r>
          </w:p>
        </w:tc>
        <w:tc>
          <w:tcPr>
            <w:tcW w:w="1701" w:type="dxa"/>
          </w:tcPr>
          <w:p w14:paraId="4FA59C1B" w14:textId="56A4DD3B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6" w:type="dxa"/>
            <w:shd w:val="clear" w:color="auto" w:fill="auto"/>
          </w:tcPr>
          <w:p w14:paraId="1F6296F8" w14:textId="3B20465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MBBS doctor’s chamber attached</w:t>
            </w:r>
          </w:p>
        </w:tc>
      </w:tr>
      <w:tr w:rsidR="00D440F1" w:rsidRPr="00D77BDD" w14:paraId="54662978" w14:textId="77777777" w:rsidTr="000865CC">
        <w:trPr>
          <w:jc w:val="center"/>
        </w:trPr>
        <w:tc>
          <w:tcPr>
            <w:tcW w:w="1243" w:type="dxa"/>
            <w:vMerge/>
          </w:tcPr>
          <w:p w14:paraId="3E21D473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2E0023D" w14:textId="77777777" w:rsidR="00D440F1" w:rsidRPr="00B67F8E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732" w:type="dxa"/>
          </w:tcPr>
          <w:p w14:paraId="07C3420C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Rural medical practitioner training</w:t>
            </w:r>
          </w:p>
        </w:tc>
        <w:tc>
          <w:tcPr>
            <w:tcW w:w="1701" w:type="dxa"/>
          </w:tcPr>
          <w:p w14:paraId="68C96C6C" w14:textId="0DC804D8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6" w:type="dxa"/>
            <w:shd w:val="clear" w:color="auto" w:fill="auto"/>
          </w:tcPr>
          <w:p w14:paraId="12514F91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ural medical practitioner chamber attached</w:t>
            </w:r>
          </w:p>
        </w:tc>
      </w:tr>
      <w:tr w:rsidR="00D440F1" w:rsidRPr="00D77BDD" w14:paraId="28D7E912" w14:textId="77777777" w:rsidTr="000865CC">
        <w:trPr>
          <w:jc w:val="center"/>
        </w:trPr>
        <w:tc>
          <w:tcPr>
            <w:tcW w:w="1243" w:type="dxa"/>
            <w:vMerge/>
          </w:tcPr>
          <w:p w14:paraId="6E51B87B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01F495C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732" w:type="dxa"/>
          </w:tcPr>
          <w:p w14:paraId="5F29727F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Rural medical practitioner training</w:t>
            </w:r>
          </w:p>
        </w:tc>
        <w:tc>
          <w:tcPr>
            <w:tcW w:w="1701" w:type="dxa"/>
          </w:tcPr>
          <w:p w14:paraId="541A4CB9" w14:textId="4D6E7A55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6" w:type="dxa"/>
            <w:shd w:val="clear" w:color="auto" w:fill="auto"/>
          </w:tcPr>
          <w:p w14:paraId="0FFE4634" w14:textId="22EC8B2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D440F1" w:rsidRPr="00D77BDD" w14:paraId="3286B1DF" w14:textId="77777777" w:rsidTr="000865CC">
        <w:trPr>
          <w:jc w:val="center"/>
        </w:trPr>
        <w:tc>
          <w:tcPr>
            <w:tcW w:w="1243" w:type="dxa"/>
            <w:vMerge/>
          </w:tcPr>
          <w:p w14:paraId="7E152982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CE6557E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732" w:type="dxa"/>
          </w:tcPr>
          <w:p w14:paraId="3FD3F513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Rural medical practitioner training</w:t>
            </w:r>
          </w:p>
        </w:tc>
        <w:tc>
          <w:tcPr>
            <w:tcW w:w="1701" w:type="dxa"/>
          </w:tcPr>
          <w:p w14:paraId="416DBA09" w14:textId="2257DAA2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6" w:type="dxa"/>
            <w:shd w:val="clear" w:color="auto" w:fill="auto"/>
          </w:tcPr>
          <w:p w14:paraId="2986C6D5" w14:textId="53794B63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gistered Model Medicine Shop, Government Model Pharmacy Initiative</w:t>
            </w:r>
          </w:p>
        </w:tc>
      </w:tr>
      <w:tr w:rsidR="00D440F1" w:rsidRPr="00D77BDD" w14:paraId="78D5E34E" w14:textId="77777777" w:rsidTr="000865CC">
        <w:trPr>
          <w:jc w:val="center"/>
        </w:trPr>
        <w:tc>
          <w:tcPr>
            <w:tcW w:w="1243" w:type="dxa"/>
            <w:vMerge/>
          </w:tcPr>
          <w:p w14:paraId="74627F57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1BC29D1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732" w:type="dxa"/>
          </w:tcPr>
          <w:p w14:paraId="6ED2CC6C" w14:textId="753F63AC" w:rsidR="00D440F1" w:rsidRPr="00D77BDD" w:rsidRDefault="00D440F1" w:rsidP="00B3563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Paramedic (2 year training)</w:t>
            </w:r>
          </w:p>
        </w:tc>
        <w:tc>
          <w:tcPr>
            <w:tcW w:w="1701" w:type="dxa"/>
          </w:tcPr>
          <w:p w14:paraId="27F94E70" w14:textId="1F6B44D5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6" w:type="dxa"/>
            <w:shd w:val="clear" w:color="auto" w:fill="auto"/>
          </w:tcPr>
          <w:p w14:paraId="2242D443" w14:textId="7AD54638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D440F1" w:rsidRPr="00D77BDD" w14:paraId="0D4F4973" w14:textId="77777777" w:rsidTr="000865CC">
        <w:trPr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547050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uman an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nima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dicine</w:t>
            </w:r>
          </w:p>
          <w:p w14:paraId="28655F6B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A4D3F" w14:textId="77777777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36126" w14:textId="77777777" w:rsidR="00D440F1" w:rsidRDefault="00D440F1" w:rsidP="000F4DA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ualifications</w:t>
            </w:r>
          </w:p>
          <w:p w14:paraId="4B11B96F" w14:textId="60A47BF6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3AE05" w14:textId="3351A113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7AF5C" w14:textId="2711B64D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D440F1" w:rsidRPr="00D77BDD" w14:paraId="693DA9A2" w14:textId="77777777" w:rsidTr="000865CC">
        <w:trPr>
          <w:jc w:val="center"/>
        </w:trPr>
        <w:tc>
          <w:tcPr>
            <w:tcW w:w="12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16FE8" w14:textId="77777777" w:rsidR="00D440F1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EFAC9" w14:textId="291C8D7F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01D1C" w14:textId="7D350CF9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Local Medical Assistant and Family Planning (LMAF) (1 year training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9935D" w14:textId="2737004B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7289B" w14:textId="10DEDAE3" w:rsidR="00D440F1" w:rsidRPr="00D77BDD" w:rsidRDefault="00D440F1" w:rsidP="00E70B5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D440F1" w:rsidRPr="00D77BDD" w14:paraId="6677DEE9" w14:textId="77777777" w:rsidTr="000865CC">
        <w:trPr>
          <w:jc w:val="center"/>
        </w:trPr>
        <w:tc>
          <w:tcPr>
            <w:tcW w:w="12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A19832" w14:textId="77777777" w:rsidR="00D440F1" w:rsidRDefault="00D440F1" w:rsidP="007F6A1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imal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dicine only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14:paraId="3AD312AC" w14:textId="653701B7" w:rsidR="00D440F1" w:rsidRDefault="00D440F1" w:rsidP="007F6A1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rban</w:t>
            </w:r>
          </w:p>
          <w:p w14:paraId="3B58A908" w14:textId="31929A41" w:rsidR="00D440F1" w:rsidRPr="00D77BDD" w:rsidRDefault="00D440F1" w:rsidP="007F6A1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32" w:type="dxa"/>
          </w:tcPr>
          <w:p w14:paraId="2812E13C" w14:textId="1E42E309" w:rsidR="00D440F1" w:rsidRPr="00D77BDD" w:rsidRDefault="00D440F1" w:rsidP="007F6A1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No qualifications</w:t>
            </w:r>
          </w:p>
        </w:tc>
        <w:tc>
          <w:tcPr>
            <w:tcW w:w="1701" w:type="dxa"/>
          </w:tcPr>
          <w:p w14:paraId="775793F5" w14:textId="2553D1DE" w:rsidR="00D440F1" w:rsidRPr="00D77BDD" w:rsidRDefault="00D440F1" w:rsidP="007F6A1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6" w:type="dxa"/>
            <w:shd w:val="clear" w:color="auto" w:fill="auto"/>
          </w:tcPr>
          <w:p w14:paraId="75D4240C" w14:textId="55053286" w:rsidR="00D440F1" w:rsidRPr="00D77BDD" w:rsidRDefault="00D440F1" w:rsidP="007F6A1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D440F1" w:rsidRPr="00D77BDD" w14:paraId="18710CDA" w14:textId="77777777" w:rsidTr="000865CC">
        <w:trPr>
          <w:jc w:val="center"/>
        </w:trPr>
        <w:tc>
          <w:tcPr>
            <w:tcW w:w="124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DB2E6E" w14:textId="77777777" w:rsidR="00D440F1" w:rsidRPr="00D77BDD" w:rsidRDefault="00D440F1" w:rsidP="007F6A1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left w:val="single" w:sz="4" w:space="0" w:color="auto"/>
            </w:tcBorders>
          </w:tcPr>
          <w:p w14:paraId="749123D9" w14:textId="60348149" w:rsidR="00D440F1" w:rsidRDefault="00D440F1" w:rsidP="007F6A1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732" w:type="dxa"/>
          </w:tcPr>
          <w:p w14:paraId="06AAF0D0" w14:textId="215A1FDE" w:rsidR="00D440F1" w:rsidRPr="00D77BDD" w:rsidRDefault="00D440F1" w:rsidP="00B557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Artificial insemination technician (3 month training)</w:t>
            </w:r>
          </w:p>
        </w:tc>
        <w:tc>
          <w:tcPr>
            <w:tcW w:w="1701" w:type="dxa"/>
          </w:tcPr>
          <w:p w14:paraId="66E50FA3" w14:textId="3EA351CF" w:rsidR="00D440F1" w:rsidRDefault="00D440F1" w:rsidP="007F6A1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6" w:type="dxa"/>
            <w:shd w:val="clear" w:color="auto" w:fill="auto"/>
          </w:tcPr>
          <w:p w14:paraId="7C95C344" w14:textId="40F8DA81" w:rsidR="00D440F1" w:rsidRDefault="00D440F1" w:rsidP="007F6A1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D440F1" w:rsidRPr="00D77BDD" w14:paraId="7C5AC0D8" w14:textId="77777777" w:rsidTr="000865CC">
        <w:trPr>
          <w:trHeight w:val="562"/>
          <w:jc w:val="center"/>
        </w:trPr>
        <w:tc>
          <w:tcPr>
            <w:tcW w:w="12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AF88E8" w14:textId="77777777" w:rsidR="00D440F1" w:rsidRDefault="00D440F1" w:rsidP="007F6A1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left w:val="single" w:sz="4" w:space="0" w:color="auto"/>
            </w:tcBorders>
          </w:tcPr>
          <w:p w14:paraId="2C23F437" w14:textId="72D0F2D3" w:rsidR="00D440F1" w:rsidRPr="00D77BDD" w:rsidRDefault="00D440F1" w:rsidP="007F6A1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732" w:type="dxa"/>
          </w:tcPr>
          <w:p w14:paraId="4F066258" w14:textId="0FA635DC" w:rsidR="00D440F1" w:rsidRPr="00D77BDD" w:rsidRDefault="00D440F1" w:rsidP="007F6A1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7BDD">
              <w:rPr>
                <w:rFonts w:ascii="Times New Roman" w:eastAsia="Calibri" w:hAnsi="Times New Roman" w:cs="Times New Roman"/>
                <w:sz w:val="24"/>
                <w:szCs w:val="24"/>
              </w:rPr>
              <w:t>Rural medical practitioner training</w:t>
            </w:r>
          </w:p>
        </w:tc>
        <w:tc>
          <w:tcPr>
            <w:tcW w:w="1701" w:type="dxa"/>
          </w:tcPr>
          <w:p w14:paraId="42F7B1E5" w14:textId="3FB733C6" w:rsidR="00D440F1" w:rsidRPr="00D77BDD" w:rsidRDefault="00D440F1" w:rsidP="007F6A1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6" w:type="dxa"/>
            <w:shd w:val="clear" w:color="auto" w:fill="auto"/>
          </w:tcPr>
          <w:p w14:paraId="3370758F" w14:textId="7B15A668" w:rsidR="00D440F1" w:rsidRPr="00D77BDD" w:rsidRDefault="00D440F1" w:rsidP="007F6A1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</w:tbl>
    <w:p w14:paraId="151C0ECF" w14:textId="5326E0C2" w:rsidR="004E58F3" w:rsidRPr="00BB778C" w:rsidRDefault="008137D6" w:rsidP="004E58F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†</w:t>
      </w:r>
      <w:r w:rsidR="008E6CBC">
        <w:rPr>
          <w:rFonts w:ascii="Times New Roman" w:eastAsia="Calibri" w:hAnsi="Times New Roman" w:cs="Times New Roman"/>
          <w:sz w:val="24"/>
          <w:szCs w:val="24"/>
        </w:rPr>
        <w:t>Some staff had more than one</w:t>
      </w:r>
      <w:r w:rsidR="004E58F3" w:rsidRPr="00BB778C">
        <w:rPr>
          <w:rFonts w:ascii="Times New Roman" w:eastAsia="Calibri" w:hAnsi="Times New Roman" w:cs="Times New Roman"/>
          <w:sz w:val="24"/>
          <w:szCs w:val="24"/>
        </w:rPr>
        <w:t xml:space="preserve"> qualification or training experience</w:t>
      </w:r>
    </w:p>
    <w:p w14:paraId="747D27A8" w14:textId="77777777" w:rsidR="004D0C94" w:rsidRDefault="008137D6" w:rsidP="004D0C94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‡</w:t>
      </w:r>
      <w:r w:rsidR="004E58F3" w:rsidRPr="00D77BDD">
        <w:t xml:space="preserve"> </w:t>
      </w:r>
      <w:r w:rsidR="004E58F3" w:rsidRPr="00D77BDD">
        <w:rPr>
          <w:rFonts w:ascii="Times New Roman" w:eastAsia="Calibri" w:hAnsi="Times New Roman" w:cs="Times New Roman"/>
          <w:sz w:val="24"/>
          <w:szCs w:val="24"/>
        </w:rPr>
        <w:t xml:space="preserve">Pharmacy Grade C = </w:t>
      </w:r>
      <w:r w:rsidR="004E58F3">
        <w:rPr>
          <w:rFonts w:ascii="Times New Roman" w:eastAsia="Calibri" w:hAnsi="Times New Roman" w:cs="Times New Roman"/>
          <w:sz w:val="24"/>
          <w:szCs w:val="24"/>
        </w:rPr>
        <w:t>12 week</w:t>
      </w:r>
      <w:r w:rsidR="004E58F3" w:rsidRPr="00D77BDD">
        <w:rPr>
          <w:rFonts w:ascii="Times New Roman" w:eastAsia="Calibri" w:hAnsi="Times New Roman" w:cs="Times New Roman"/>
          <w:sz w:val="24"/>
          <w:szCs w:val="24"/>
        </w:rPr>
        <w:t xml:space="preserve"> training certificat</w:t>
      </w:r>
      <w:r w:rsidR="004D0C94">
        <w:rPr>
          <w:rFonts w:ascii="Times New Roman" w:eastAsia="Calibri" w:hAnsi="Times New Roman" w:cs="Times New Roman"/>
          <w:sz w:val="24"/>
          <w:szCs w:val="24"/>
        </w:rPr>
        <w:t xml:space="preserve">e </w:t>
      </w:r>
    </w:p>
    <w:p w14:paraId="721533C1" w14:textId="3B000456" w:rsidR="00B35637" w:rsidRDefault="00B35637" w:rsidP="004D0C9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AB33847" w14:textId="77777777" w:rsidR="00FB1842" w:rsidRDefault="00FB1842" w:rsidP="004D0C9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p w14:paraId="51C2C143" w14:textId="1BDFC1A9" w:rsidR="00742421" w:rsidRDefault="00742421" w:rsidP="004D0C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0E72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3C0E72">
        <w:rPr>
          <w:rFonts w:ascii="Times New Roman" w:hAnsi="Times New Roman" w:cs="Times New Roman"/>
          <w:b/>
          <w:sz w:val="24"/>
          <w:szCs w:val="24"/>
        </w:rPr>
        <w:t>2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6375">
        <w:rPr>
          <w:rFonts w:ascii="Times New Roman" w:hAnsi="Times New Roman" w:cs="Times New Roman"/>
          <w:sz w:val="24"/>
          <w:szCs w:val="24"/>
        </w:rPr>
        <w:t>Customer purchases in urban and rural drug shops</w:t>
      </w:r>
      <w:r w:rsidR="005D0127">
        <w:rPr>
          <w:rFonts w:ascii="Times New Roman" w:hAnsi="Times New Roman" w:cs="Times New Roman"/>
          <w:sz w:val="24"/>
          <w:szCs w:val="24"/>
        </w:rPr>
        <w:t xml:space="preserve"> in Bangladesh from observation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4"/>
        <w:gridCol w:w="1710"/>
        <w:gridCol w:w="1559"/>
        <w:gridCol w:w="1560"/>
      </w:tblGrid>
      <w:tr w:rsidR="00FD2821" w14:paraId="52FAD3EC" w14:textId="77777777" w:rsidTr="004A015B">
        <w:tc>
          <w:tcPr>
            <w:tcW w:w="4664" w:type="dxa"/>
            <w:tcBorders>
              <w:top w:val="single" w:sz="4" w:space="0" w:color="auto"/>
              <w:bottom w:val="single" w:sz="4" w:space="0" w:color="auto"/>
            </w:tcBorders>
          </w:tcPr>
          <w:p w14:paraId="53551FDB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3B3E57C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rban </w:t>
            </w:r>
          </w:p>
          <w:p w14:paraId="2777801E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7ACFF9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ural</w:t>
            </w:r>
          </w:p>
          <w:p w14:paraId="38894B77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5CD7792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  <w:p w14:paraId="2670DDD4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(%)</w:t>
            </w:r>
          </w:p>
        </w:tc>
      </w:tr>
      <w:tr w:rsidR="00FD2821" w14:paraId="3B3943C0" w14:textId="77777777" w:rsidTr="004A015B">
        <w:tc>
          <w:tcPr>
            <w:tcW w:w="4664" w:type="dxa"/>
            <w:tcBorders>
              <w:top w:val="single" w:sz="4" w:space="0" w:color="auto"/>
            </w:tcBorders>
          </w:tcPr>
          <w:p w14:paraId="3FC8B0A9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biotic</w:t>
            </w:r>
            <w:r w:rsidR="004B520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7BA0F0A1" w14:textId="61882A39" w:rsidR="00C25883" w:rsidRDefault="00C25883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83C3FE8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 (21.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6C8504" w14:textId="46E3F755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 (11.9)*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7C85387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 (16.5)</w:t>
            </w:r>
          </w:p>
        </w:tc>
      </w:tr>
      <w:tr w:rsidR="00FD2821" w14:paraId="4EFD3A2B" w14:textId="77777777" w:rsidTr="004A015B">
        <w:tc>
          <w:tcPr>
            <w:tcW w:w="4664" w:type="dxa"/>
          </w:tcPr>
          <w:p w14:paraId="1EE8F132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medicine</w:t>
            </w:r>
          </w:p>
        </w:tc>
        <w:tc>
          <w:tcPr>
            <w:tcW w:w="1710" w:type="dxa"/>
          </w:tcPr>
          <w:p w14:paraId="6979D9D6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9 (53.2)</w:t>
            </w:r>
          </w:p>
        </w:tc>
        <w:tc>
          <w:tcPr>
            <w:tcW w:w="1559" w:type="dxa"/>
          </w:tcPr>
          <w:p w14:paraId="02A6DC4F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56 </w:t>
            </w:r>
          </w:p>
          <w:p w14:paraId="565E75F3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1.7)</w:t>
            </w:r>
          </w:p>
        </w:tc>
        <w:tc>
          <w:tcPr>
            <w:tcW w:w="1560" w:type="dxa"/>
          </w:tcPr>
          <w:p w14:paraId="24FE688A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5 (52.4)</w:t>
            </w:r>
          </w:p>
        </w:tc>
      </w:tr>
      <w:tr w:rsidR="00FD2821" w14:paraId="2FF24470" w14:textId="77777777" w:rsidTr="004A015B">
        <w:tc>
          <w:tcPr>
            <w:tcW w:w="4664" w:type="dxa"/>
          </w:tcPr>
          <w:p w14:paraId="63AD6643" w14:textId="1B0B481A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inkillers, antihistamines, vitamin or mineral supplements, oral rehydration solution (ORS)</w:t>
            </w:r>
          </w:p>
        </w:tc>
        <w:tc>
          <w:tcPr>
            <w:tcW w:w="1710" w:type="dxa"/>
          </w:tcPr>
          <w:p w14:paraId="0E390A62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 (12.8)</w:t>
            </w:r>
          </w:p>
        </w:tc>
        <w:tc>
          <w:tcPr>
            <w:tcW w:w="1559" w:type="dxa"/>
          </w:tcPr>
          <w:p w14:paraId="3D50169C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 (15.2)</w:t>
            </w:r>
          </w:p>
        </w:tc>
        <w:tc>
          <w:tcPr>
            <w:tcW w:w="1560" w:type="dxa"/>
          </w:tcPr>
          <w:p w14:paraId="07B117FF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 (14.1)</w:t>
            </w:r>
          </w:p>
        </w:tc>
      </w:tr>
      <w:tr w:rsidR="00FD2821" w14:paraId="62F996C3" w14:textId="77777777" w:rsidTr="004A015B">
        <w:tc>
          <w:tcPr>
            <w:tcW w:w="4664" w:type="dxa"/>
          </w:tcPr>
          <w:p w14:paraId="32EA8409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purchase</w:t>
            </w:r>
          </w:p>
          <w:p w14:paraId="7C385C5E" w14:textId="112E2913" w:rsidR="00C25883" w:rsidRDefault="00C25883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93C80A1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 (8.2)</w:t>
            </w:r>
          </w:p>
        </w:tc>
        <w:tc>
          <w:tcPr>
            <w:tcW w:w="1559" w:type="dxa"/>
          </w:tcPr>
          <w:p w14:paraId="411F6B58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(8.6)</w:t>
            </w:r>
          </w:p>
        </w:tc>
        <w:tc>
          <w:tcPr>
            <w:tcW w:w="1560" w:type="dxa"/>
          </w:tcPr>
          <w:p w14:paraId="7684E2B1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 (8.4)</w:t>
            </w:r>
          </w:p>
        </w:tc>
      </w:tr>
      <w:tr w:rsidR="00FD2821" w14:paraId="1F7E33BF" w14:textId="77777777" w:rsidTr="004A015B">
        <w:tc>
          <w:tcPr>
            <w:tcW w:w="4664" w:type="dxa"/>
          </w:tcPr>
          <w:p w14:paraId="24782DD0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cine not available</w:t>
            </w:r>
          </w:p>
          <w:p w14:paraId="1C19976D" w14:textId="69D827B5" w:rsidR="00C25883" w:rsidRDefault="00C25883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CD2E93F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1.8)</w:t>
            </w:r>
          </w:p>
        </w:tc>
        <w:tc>
          <w:tcPr>
            <w:tcW w:w="1559" w:type="dxa"/>
          </w:tcPr>
          <w:p w14:paraId="624AD5A6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 (5.6)</w:t>
            </w:r>
          </w:p>
        </w:tc>
        <w:tc>
          <w:tcPr>
            <w:tcW w:w="1560" w:type="dxa"/>
          </w:tcPr>
          <w:p w14:paraId="6BB525F6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 (3.8)</w:t>
            </w:r>
          </w:p>
        </w:tc>
      </w:tr>
      <w:tr w:rsidR="00FD2821" w14:paraId="323AE01E" w14:textId="77777777" w:rsidTr="004A015B">
        <w:tc>
          <w:tcPr>
            <w:tcW w:w="4664" w:type="dxa"/>
          </w:tcPr>
          <w:p w14:paraId="6C6A60C4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raception/pregnancy test</w:t>
            </w:r>
          </w:p>
          <w:p w14:paraId="4793F716" w14:textId="31823CFC" w:rsidR="00C25883" w:rsidRDefault="00C25883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27AD286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1.4)</w:t>
            </w:r>
          </w:p>
        </w:tc>
        <w:tc>
          <w:tcPr>
            <w:tcW w:w="1559" w:type="dxa"/>
          </w:tcPr>
          <w:p w14:paraId="0CEB15C1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2.3)</w:t>
            </w:r>
          </w:p>
        </w:tc>
        <w:tc>
          <w:tcPr>
            <w:tcW w:w="1560" w:type="dxa"/>
          </w:tcPr>
          <w:p w14:paraId="07D93109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1.9)</w:t>
            </w:r>
          </w:p>
        </w:tc>
      </w:tr>
      <w:tr w:rsidR="00FD2821" w14:paraId="169C4908" w14:textId="77777777" w:rsidTr="004A015B">
        <w:tc>
          <w:tcPr>
            <w:tcW w:w="4664" w:type="dxa"/>
          </w:tcPr>
          <w:p w14:paraId="0B6AD142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observed (missing)</w:t>
            </w:r>
          </w:p>
          <w:p w14:paraId="17B49B12" w14:textId="480F3B82" w:rsidR="00C25883" w:rsidRDefault="00C25883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6ADAF8D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0.7)</w:t>
            </w:r>
          </w:p>
        </w:tc>
        <w:tc>
          <w:tcPr>
            <w:tcW w:w="1559" w:type="dxa"/>
          </w:tcPr>
          <w:p w14:paraId="50345591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2.0)</w:t>
            </w:r>
          </w:p>
        </w:tc>
        <w:tc>
          <w:tcPr>
            <w:tcW w:w="1560" w:type="dxa"/>
          </w:tcPr>
          <w:p w14:paraId="1E8605E1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1.4)</w:t>
            </w:r>
          </w:p>
        </w:tc>
      </w:tr>
      <w:tr w:rsidR="00FD2821" w14:paraId="7816102C" w14:textId="77777777" w:rsidTr="004A015B">
        <w:tc>
          <w:tcPr>
            <w:tcW w:w="4664" w:type="dxa"/>
          </w:tcPr>
          <w:p w14:paraId="0D80D7FB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fungal</w:t>
            </w:r>
          </w:p>
          <w:p w14:paraId="04AA7C8B" w14:textId="1BEA7B17" w:rsidR="00C25883" w:rsidRDefault="00C25883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B78A2A9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4)</w:t>
            </w:r>
          </w:p>
        </w:tc>
        <w:tc>
          <w:tcPr>
            <w:tcW w:w="1559" w:type="dxa"/>
          </w:tcPr>
          <w:p w14:paraId="7E04EFC7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2.0)</w:t>
            </w:r>
          </w:p>
        </w:tc>
        <w:tc>
          <w:tcPr>
            <w:tcW w:w="1560" w:type="dxa"/>
          </w:tcPr>
          <w:p w14:paraId="3BCB0F48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1.2)</w:t>
            </w:r>
          </w:p>
        </w:tc>
      </w:tr>
      <w:tr w:rsidR="00FD2821" w14:paraId="2D7B49BC" w14:textId="77777777" w:rsidTr="004A015B">
        <w:tc>
          <w:tcPr>
            <w:tcW w:w="4664" w:type="dxa"/>
          </w:tcPr>
          <w:p w14:paraId="18954886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urned medicine</w:t>
            </w:r>
          </w:p>
          <w:p w14:paraId="01777215" w14:textId="22EA7B9F" w:rsidR="00C25883" w:rsidRDefault="00C25883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E603A1D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</w:tcPr>
          <w:p w14:paraId="2CA24401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3)</w:t>
            </w:r>
          </w:p>
        </w:tc>
        <w:tc>
          <w:tcPr>
            <w:tcW w:w="1560" w:type="dxa"/>
          </w:tcPr>
          <w:p w14:paraId="6BAED702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2)</w:t>
            </w:r>
          </w:p>
        </w:tc>
      </w:tr>
      <w:tr w:rsidR="00FD2821" w14:paraId="4CE5B0A6" w14:textId="77777777" w:rsidTr="004A015B">
        <w:tc>
          <w:tcPr>
            <w:tcW w:w="4664" w:type="dxa"/>
            <w:tcBorders>
              <w:bottom w:val="single" w:sz="4" w:space="0" w:color="auto"/>
            </w:tcBorders>
          </w:tcPr>
          <w:p w14:paraId="0FA71918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ani medicine</w:t>
            </w:r>
          </w:p>
          <w:p w14:paraId="6DC87B40" w14:textId="320BF447" w:rsidR="00C25883" w:rsidRDefault="00C25883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F2D2ACE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CFF1AF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E4374D4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2)</w:t>
            </w:r>
          </w:p>
        </w:tc>
      </w:tr>
      <w:tr w:rsidR="00FD2821" w14:paraId="47A99A19" w14:textId="77777777" w:rsidTr="004A015B">
        <w:tc>
          <w:tcPr>
            <w:tcW w:w="4664" w:type="dxa"/>
            <w:tcBorders>
              <w:top w:val="single" w:sz="4" w:space="0" w:color="auto"/>
              <w:bottom w:val="single" w:sz="4" w:space="0" w:color="auto"/>
            </w:tcBorders>
          </w:tcPr>
          <w:p w14:paraId="2A656789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  <w:p w14:paraId="22B69CA9" w14:textId="187A6445" w:rsidR="00C25883" w:rsidRDefault="00C25883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2A4B664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0 (1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F6009C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2 (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BF2AB7D" w14:textId="77777777" w:rsidR="00FD2821" w:rsidRDefault="00FD2821" w:rsidP="00E70B5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2 (100)</w:t>
            </w:r>
          </w:p>
        </w:tc>
      </w:tr>
    </w:tbl>
    <w:p w14:paraId="50899A0E" w14:textId="77777777" w:rsidR="00742421" w:rsidRDefault="00742421" w:rsidP="007424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E7F748" w14:textId="42990C98" w:rsidR="00742421" w:rsidRPr="00D77BDD" w:rsidRDefault="00FD2821" w:rsidP="0074242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*</w:t>
      </w:r>
      <w:r w:rsidRPr="00FD2821">
        <w:t xml:space="preserve"> </w:t>
      </w:r>
      <w:r w:rsidRPr="00FD2821">
        <w:rPr>
          <w:rFonts w:ascii="Times New Roman" w:eastAsia="Calibri" w:hAnsi="Times New Roman" w:cs="Times New Roman"/>
          <w:sz w:val="24"/>
          <w:szCs w:val="24"/>
        </w:rPr>
        <w:t xml:space="preserve">Chi-square 7.74, </w:t>
      </w:r>
      <w:r w:rsidRPr="00EB2099">
        <w:rPr>
          <w:rFonts w:ascii="Times New Roman" w:eastAsia="Calibri" w:hAnsi="Times New Roman" w:cs="Times New Roman"/>
          <w:i/>
          <w:sz w:val="24"/>
          <w:szCs w:val="24"/>
        </w:rPr>
        <w:t>p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FD2821">
        <w:rPr>
          <w:rFonts w:ascii="Times New Roman" w:eastAsia="Calibri" w:hAnsi="Times New Roman" w:cs="Times New Roman"/>
          <w:sz w:val="24"/>
          <w:szCs w:val="24"/>
        </w:rPr>
        <w:t>= 0.005</w:t>
      </w:r>
    </w:p>
    <w:p w14:paraId="2EAEDEC0" w14:textId="77777777" w:rsidR="00EE5C30" w:rsidRDefault="00EE5C30" w:rsidP="007D6C58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sectPr w:rsidR="00EE5C30" w:rsidSect="005F60E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A4A8D7" w14:textId="77777777" w:rsidR="00EA32E4" w:rsidRDefault="00EA32E4" w:rsidP="00475703">
      <w:pPr>
        <w:spacing w:after="0" w:line="240" w:lineRule="auto"/>
      </w:pPr>
      <w:r>
        <w:separator/>
      </w:r>
    </w:p>
  </w:endnote>
  <w:endnote w:type="continuationSeparator" w:id="0">
    <w:p w14:paraId="3FEC6B08" w14:textId="77777777" w:rsidR="00EA32E4" w:rsidRDefault="00EA32E4" w:rsidP="00475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59B15C" w14:textId="77777777" w:rsidR="00475703" w:rsidRDefault="004757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220165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CFDBA3" w14:textId="40BB17A1" w:rsidR="00475703" w:rsidRDefault="004757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AA9C0C" w14:textId="77777777" w:rsidR="00475703" w:rsidRDefault="0047570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7E2EA2" w14:textId="77777777" w:rsidR="00475703" w:rsidRDefault="004757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2987C0" w14:textId="77777777" w:rsidR="00EA32E4" w:rsidRDefault="00EA32E4" w:rsidP="00475703">
      <w:pPr>
        <w:spacing w:after="0" w:line="240" w:lineRule="auto"/>
      </w:pPr>
      <w:r>
        <w:separator/>
      </w:r>
    </w:p>
  </w:footnote>
  <w:footnote w:type="continuationSeparator" w:id="0">
    <w:p w14:paraId="57D57191" w14:textId="77777777" w:rsidR="00EA32E4" w:rsidRDefault="00EA32E4" w:rsidP="004757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D94085" w14:textId="77777777" w:rsidR="00475703" w:rsidRDefault="0047570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36AFEE" w14:textId="77777777" w:rsidR="00475703" w:rsidRDefault="0047570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F16BC4" w14:textId="77777777" w:rsidR="00475703" w:rsidRDefault="0047570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41931"/>
    <w:multiLevelType w:val="hybridMultilevel"/>
    <w:tmpl w:val="EA009BA6"/>
    <w:lvl w:ilvl="0" w:tplc="C28AB4DC">
      <w:start w:val="10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74D61"/>
    <w:multiLevelType w:val="hybridMultilevel"/>
    <w:tmpl w:val="7C30AC10"/>
    <w:lvl w:ilvl="0" w:tplc="B284F206">
      <w:numFmt w:val="bullet"/>
      <w:lvlText w:val="*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BDD"/>
    <w:rsid w:val="00000CC9"/>
    <w:rsid w:val="00001369"/>
    <w:rsid w:val="0000150E"/>
    <w:rsid w:val="00001602"/>
    <w:rsid w:val="0000495A"/>
    <w:rsid w:val="000050E5"/>
    <w:rsid w:val="00005875"/>
    <w:rsid w:val="00012EAC"/>
    <w:rsid w:val="00013158"/>
    <w:rsid w:val="00014DC8"/>
    <w:rsid w:val="0001799B"/>
    <w:rsid w:val="00026794"/>
    <w:rsid w:val="00031AC5"/>
    <w:rsid w:val="000338FD"/>
    <w:rsid w:val="000354D8"/>
    <w:rsid w:val="00035E73"/>
    <w:rsid w:val="00037F61"/>
    <w:rsid w:val="00040872"/>
    <w:rsid w:val="000412FA"/>
    <w:rsid w:val="00041741"/>
    <w:rsid w:val="000425B5"/>
    <w:rsid w:val="00054ADC"/>
    <w:rsid w:val="00054CE0"/>
    <w:rsid w:val="0005790E"/>
    <w:rsid w:val="00061590"/>
    <w:rsid w:val="00061BA7"/>
    <w:rsid w:val="00061FDB"/>
    <w:rsid w:val="000653F4"/>
    <w:rsid w:val="00065719"/>
    <w:rsid w:val="00070E63"/>
    <w:rsid w:val="00073210"/>
    <w:rsid w:val="0007704B"/>
    <w:rsid w:val="00082BC3"/>
    <w:rsid w:val="000831AC"/>
    <w:rsid w:val="000852F7"/>
    <w:rsid w:val="00085700"/>
    <w:rsid w:val="000865CC"/>
    <w:rsid w:val="00086F22"/>
    <w:rsid w:val="00087D63"/>
    <w:rsid w:val="00091E12"/>
    <w:rsid w:val="00091EA5"/>
    <w:rsid w:val="000937FB"/>
    <w:rsid w:val="00096077"/>
    <w:rsid w:val="000A4BF1"/>
    <w:rsid w:val="000A7E5B"/>
    <w:rsid w:val="000C0183"/>
    <w:rsid w:val="000C09A2"/>
    <w:rsid w:val="000C19A3"/>
    <w:rsid w:val="000C2F16"/>
    <w:rsid w:val="000C643C"/>
    <w:rsid w:val="000D6B49"/>
    <w:rsid w:val="000E19FF"/>
    <w:rsid w:val="000E243E"/>
    <w:rsid w:val="000E2BE7"/>
    <w:rsid w:val="000E3878"/>
    <w:rsid w:val="000E3D16"/>
    <w:rsid w:val="000E76AC"/>
    <w:rsid w:val="000F168F"/>
    <w:rsid w:val="000F1CCA"/>
    <w:rsid w:val="000F4DA7"/>
    <w:rsid w:val="000F4F76"/>
    <w:rsid w:val="000F7215"/>
    <w:rsid w:val="000F787B"/>
    <w:rsid w:val="001029D7"/>
    <w:rsid w:val="00104698"/>
    <w:rsid w:val="0011220A"/>
    <w:rsid w:val="001218BC"/>
    <w:rsid w:val="00122E07"/>
    <w:rsid w:val="00124490"/>
    <w:rsid w:val="001273AA"/>
    <w:rsid w:val="0013130F"/>
    <w:rsid w:val="00131B04"/>
    <w:rsid w:val="0013205E"/>
    <w:rsid w:val="00134A3B"/>
    <w:rsid w:val="00140242"/>
    <w:rsid w:val="001439C4"/>
    <w:rsid w:val="00144765"/>
    <w:rsid w:val="00151A04"/>
    <w:rsid w:val="00152965"/>
    <w:rsid w:val="00153A82"/>
    <w:rsid w:val="00157E1B"/>
    <w:rsid w:val="00162CF7"/>
    <w:rsid w:val="001641F7"/>
    <w:rsid w:val="00165375"/>
    <w:rsid w:val="001710F5"/>
    <w:rsid w:val="00182657"/>
    <w:rsid w:val="00184B7B"/>
    <w:rsid w:val="00187B03"/>
    <w:rsid w:val="001909A6"/>
    <w:rsid w:val="00191A24"/>
    <w:rsid w:val="0019215C"/>
    <w:rsid w:val="00193B49"/>
    <w:rsid w:val="001A1091"/>
    <w:rsid w:val="001A4DE0"/>
    <w:rsid w:val="001A5576"/>
    <w:rsid w:val="001A5DFD"/>
    <w:rsid w:val="001A61FD"/>
    <w:rsid w:val="001A7165"/>
    <w:rsid w:val="001B29B1"/>
    <w:rsid w:val="001B45C6"/>
    <w:rsid w:val="001B560C"/>
    <w:rsid w:val="001C0D31"/>
    <w:rsid w:val="001C1BC1"/>
    <w:rsid w:val="001C1E74"/>
    <w:rsid w:val="001C4195"/>
    <w:rsid w:val="001C55A2"/>
    <w:rsid w:val="001C5B83"/>
    <w:rsid w:val="001C7F94"/>
    <w:rsid w:val="001E3DB7"/>
    <w:rsid w:val="001E6514"/>
    <w:rsid w:val="001F0657"/>
    <w:rsid w:val="001F1A20"/>
    <w:rsid w:val="0020327C"/>
    <w:rsid w:val="00212445"/>
    <w:rsid w:val="002127C3"/>
    <w:rsid w:val="00213230"/>
    <w:rsid w:val="002150B3"/>
    <w:rsid w:val="00215891"/>
    <w:rsid w:val="00216590"/>
    <w:rsid w:val="0022102B"/>
    <w:rsid w:val="00221078"/>
    <w:rsid w:val="0022415B"/>
    <w:rsid w:val="0022554D"/>
    <w:rsid w:val="00227947"/>
    <w:rsid w:val="00233691"/>
    <w:rsid w:val="00233C9D"/>
    <w:rsid w:val="0023578B"/>
    <w:rsid w:val="00235DF3"/>
    <w:rsid w:val="00241B8F"/>
    <w:rsid w:val="00244771"/>
    <w:rsid w:val="00244787"/>
    <w:rsid w:val="00244829"/>
    <w:rsid w:val="0024657F"/>
    <w:rsid w:val="00251EDB"/>
    <w:rsid w:val="0025444B"/>
    <w:rsid w:val="00254AFE"/>
    <w:rsid w:val="00265814"/>
    <w:rsid w:val="00271071"/>
    <w:rsid w:val="00273CA7"/>
    <w:rsid w:val="0027434D"/>
    <w:rsid w:val="00275FCA"/>
    <w:rsid w:val="002769CC"/>
    <w:rsid w:val="002772C1"/>
    <w:rsid w:val="00277CE1"/>
    <w:rsid w:val="002838A8"/>
    <w:rsid w:val="002862D1"/>
    <w:rsid w:val="00287A10"/>
    <w:rsid w:val="0029096B"/>
    <w:rsid w:val="00292730"/>
    <w:rsid w:val="00293B1A"/>
    <w:rsid w:val="002A0057"/>
    <w:rsid w:val="002A0883"/>
    <w:rsid w:val="002A2435"/>
    <w:rsid w:val="002A449F"/>
    <w:rsid w:val="002A468F"/>
    <w:rsid w:val="002A6284"/>
    <w:rsid w:val="002B6641"/>
    <w:rsid w:val="002C0CFE"/>
    <w:rsid w:val="002C0DE9"/>
    <w:rsid w:val="002C4E73"/>
    <w:rsid w:val="002D24E7"/>
    <w:rsid w:val="002D671D"/>
    <w:rsid w:val="002E0490"/>
    <w:rsid w:val="002E440C"/>
    <w:rsid w:val="00301F9E"/>
    <w:rsid w:val="00302784"/>
    <w:rsid w:val="00303058"/>
    <w:rsid w:val="00313351"/>
    <w:rsid w:val="003139EF"/>
    <w:rsid w:val="003149C6"/>
    <w:rsid w:val="00317DAA"/>
    <w:rsid w:val="00325B7B"/>
    <w:rsid w:val="003266C5"/>
    <w:rsid w:val="00330807"/>
    <w:rsid w:val="00340090"/>
    <w:rsid w:val="00342314"/>
    <w:rsid w:val="00347F1D"/>
    <w:rsid w:val="00351AE5"/>
    <w:rsid w:val="003524A5"/>
    <w:rsid w:val="0035594C"/>
    <w:rsid w:val="003564E6"/>
    <w:rsid w:val="003570B6"/>
    <w:rsid w:val="00357996"/>
    <w:rsid w:val="00361785"/>
    <w:rsid w:val="00365DD3"/>
    <w:rsid w:val="003702B6"/>
    <w:rsid w:val="00375797"/>
    <w:rsid w:val="00375A27"/>
    <w:rsid w:val="00381D51"/>
    <w:rsid w:val="00384567"/>
    <w:rsid w:val="0038485B"/>
    <w:rsid w:val="00384961"/>
    <w:rsid w:val="00384F45"/>
    <w:rsid w:val="00386357"/>
    <w:rsid w:val="00387FD4"/>
    <w:rsid w:val="00391D8D"/>
    <w:rsid w:val="00392040"/>
    <w:rsid w:val="003A5F55"/>
    <w:rsid w:val="003A61CE"/>
    <w:rsid w:val="003A62D4"/>
    <w:rsid w:val="003B0ACA"/>
    <w:rsid w:val="003B402A"/>
    <w:rsid w:val="003B409B"/>
    <w:rsid w:val="003B5F04"/>
    <w:rsid w:val="003B6FE4"/>
    <w:rsid w:val="003B76CF"/>
    <w:rsid w:val="003B7B26"/>
    <w:rsid w:val="003C0E72"/>
    <w:rsid w:val="003C193C"/>
    <w:rsid w:val="003C354F"/>
    <w:rsid w:val="003C3A60"/>
    <w:rsid w:val="003C6E7E"/>
    <w:rsid w:val="003C7498"/>
    <w:rsid w:val="003E2FD1"/>
    <w:rsid w:val="003E455E"/>
    <w:rsid w:val="003E5C14"/>
    <w:rsid w:val="003E6E84"/>
    <w:rsid w:val="003E787F"/>
    <w:rsid w:val="003F100D"/>
    <w:rsid w:val="003F6B82"/>
    <w:rsid w:val="00400B37"/>
    <w:rsid w:val="00407BB9"/>
    <w:rsid w:val="0041354F"/>
    <w:rsid w:val="00413EDB"/>
    <w:rsid w:val="004155D4"/>
    <w:rsid w:val="0042119A"/>
    <w:rsid w:val="004248CD"/>
    <w:rsid w:val="004451B9"/>
    <w:rsid w:val="00454772"/>
    <w:rsid w:val="004568A4"/>
    <w:rsid w:val="004651EE"/>
    <w:rsid w:val="00473BEC"/>
    <w:rsid w:val="00473CC2"/>
    <w:rsid w:val="00475703"/>
    <w:rsid w:val="004777C4"/>
    <w:rsid w:val="00482185"/>
    <w:rsid w:val="004878F1"/>
    <w:rsid w:val="00491788"/>
    <w:rsid w:val="00495A7F"/>
    <w:rsid w:val="00496AE6"/>
    <w:rsid w:val="004A015B"/>
    <w:rsid w:val="004A0F37"/>
    <w:rsid w:val="004A170E"/>
    <w:rsid w:val="004A452D"/>
    <w:rsid w:val="004B368E"/>
    <w:rsid w:val="004B38E7"/>
    <w:rsid w:val="004B520B"/>
    <w:rsid w:val="004B568D"/>
    <w:rsid w:val="004C0D2C"/>
    <w:rsid w:val="004C1D25"/>
    <w:rsid w:val="004C26C8"/>
    <w:rsid w:val="004C407F"/>
    <w:rsid w:val="004C61A1"/>
    <w:rsid w:val="004D00DD"/>
    <w:rsid w:val="004D0AAD"/>
    <w:rsid w:val="004D0C94"/>
    <w:rsid w:val="004D4A98"/>
    <w:rsid w:val="004D51B1"/>
    <w:rsid w:val="004D588A"/>
    <w:rsid w:val="004D638F"/>
    <w:rsid w:val="004D7214"/>
    <w:rsid w:val="004E019C"/>
    <w:rsid w:val="004E22D5"/>
    <w:rsid w:val="004E2574"/>
    <w:rsid w:val="004E2E29"/>
    <w:rsid w:val="004E3885"/>
    <w:rsid w:val="004E58F3"/>
    <w:rsid w:val="004E5AD2"/>
    <w:rsid w:val="004E66DB"/>
    <w:rsid w:val="004E69D0"/>
    <w:rsid w:val="004F03C7"/>
    <w:rsid w:val="004F03E0"/>
    <w:rsid w:val="004F089B"/>
    <w:rsid w:val="004F3FD0"/>
    <w:rsid w:val="004F6FA4"/>
    <w:rsid w:val="004F7C86"/>
    <w:rsid w:val="005052EB"/>
    <w:rsid w:val="005110E3"/>
    <w:rsid w:val="00511C0D"/>
    <w:rsid w:val="00512CE0"/>
    <w:rsid w:val="00524D73"/>
    <w:rsid w:val="005265F9"/>
    <w:rsid w:val="00535A6D"/>
    <w:rsid w:val="0053742D"/>
    <w:rsid w:val="00541C93"/>
    <w:rsid w:val="00544175"/>
    <w:rsid w:val="00551A30"/>
    <w:rsid w:val="00552DB0"/>
    <w:rsid w:val="00553338"/>
    <w:rsid w:val="00554C42"/>
    <w:rsid w:val="00555A05"/>
    <w:rsid w:val="005619C1"/>
    <w:rsid w:val="00561ED3"/>
    <w:rsid w:val="00567855"/>
    <w:rsid w:val="005740D5"/>
    <w:rsid w:val="00576715"/>
    <w:rsid w:val="00582714"/>
    <w:rsid w:val="00583303"/>
    <w:rsid w:val="0058678C"/>
    <w:rsid w:val="00586DD4"/>
    <w:rsid w:val="005873A8"/>
    <w:rsid w:val="00592A6B"/>
    <w:rsid w:val="00593937"/>
    <w:rsid w:val="00594413"/>
    <w:rsid w:val="005A006E"/>
    <w:rsid w:val="005A3662"/>
    <w:rsid w:val="005A3824"/>
    <w:rsid w:val="005A4823"/>
    <w:rsid w:val="005A7A7E"/>
    <w:rsid w:val="005B02CE"/>
    <w:rsid w:val="005B3361"/>
    <w:rsid w:val="005B419B"/>
    <w:rsid w:val="005B64B9"/>
    <w:rsid w:val="005B70FB"/>
    <w:rsid w:val="005C7A75"/>
    <w:rsid w:val="005D0127"/>
    <w:rsid w:val="005D1511"/>
    <w:rsid w:val="005D390B"/>
    <w:rsid w:val="005D519B"/>
    <w:rsid w:val="005D7190"/>
    <w:rsid w:val="005E0F0D"/>
    <w:rsid w:val="005E3EAB"/>
    <w:rsid w:val="005E4F0A"/>
    <w:rsid w:val="005E550A"/>
    <w:rsid w:val="005E6375"/>
    <w:rsid w:val="005E6C5C"/>
    <w:rsid w:val="005E713E"/>
    <w:rsid w:val="005E751D"/>
    <w:rsid w:val="005F182A"/>
    <w:rsid w:val="005F1EB5"/>
    <w:rsid w:val="005F2923"/>
    <w:rsid w:val="005F31E3"/>
    <w:rsid w:val="005F3C92"/>
    <w:rsid w:val="005F4B9A"/>
    <w:rsid w:val="005F60E5"/>
    <w:rsid w:val="00600C1A"/>
    <w:rsid w:val="00610135"/>
    <w:rsid w:val="006111D3"/>
    <w:rsid w:val="00611C18"/>
    <w:rsid w:val="00623F92"/>
    <w:rsid w:val="0064260B"/>
    <w:rsid w:val="00642C48"/>
    <w:rsid w:val="00643557"/>
    <w:rsid w:val="00643BCA"/>
    <w:rsid w:val="00645054"/>
    <w:rsid w:val="0064598F"/>
    <w:rsid w:val="00646093"/>
    <w:rsid w:val="006502A7"/>
    <w:rsid w:val="00650DDB"/>
    <w:rsid w:val="00652AAB"/>
    <w:rsid w:val="00654754"/>
    <w:rsid w:val="00657F98"/>
    <w:rsid w:val="0066015A"/>
    <w:rsid w:val="00665A68"/>
    <w:rsid w:val="00685868"/>
    <w:rsid w:val="00686AED"/>
    <w:rsid w:val="00687E78"/>
    <w:rsid w:val="00690FF5"/>
    <w:rsid w:val="00692A66"/>
    <w:rsid w:val="0069704B"/>
    <w:rsid w:val="00697307"/>
    <w:rsid w:val="006A0280"/>
    <w:rsid w:val="006A1BEA"/>
    <w:rsid w:val="006A4E6A"/>
    <w:rsid w:val="006A569D"/>
    <w:rsid w:val="006A5BF5"/>
    <w:rsid w:val="006A614F"/>
    <w:rsid w:val="006A7C6C"/>
    <w:rsid w:val="006B005E"/>
    <w:rsid w:val="006B015E"/>
    <w:rsid w:val="006C0234"/>
    <w:rsid w:val="006C572D"/>
    <w:rsid w:val="006D1B3E"/>
    <w:rsid w:val="006E07D6"/>
    <w:rsid w:val="006E468A"/>
    <w:rsid w:val="006E5058"/>
    <w:rsid w:val="006E7131"/>
    <w:rsid w:val="006E7C32"/>
    <w:rsid w:val="006F12C8"/>
    <w:rsid w:val="006F5771"/>
    <w:rsid w:val="007018A3"/>
    <w:rsid w:val="00703AD7"/>
    <w:rsid w:val="00704622"/>
    <w:rsid w:val="007056BB"/>
    <w:rsid w:val="00710088"/>
    <w:rsid w:val="00711780"/>
    <w:rsid w:val="00711E77"/>
    <w:rsid w:val="00714726"/>
    <w:rsid w:val="00714FE1"/>
    <w:rsid w:val="00715537"/>
    <w:rsid w:val="00730079"/>
    <w:rsid w:val="00733E18"/>
    <w:rsid w:val="00735FB2"/>
    <w:rsid w:val="00736582"/>
    <w:rsid w:val="007421B0"/>
    <w:rsid w:val="00742421"/>
    <w:rsid w:val="00744F45"/>
    <w:rsid w:val="00747DF1"/>
    <w:rsid w:val="007528D3"/>
    <w:rsid w:val="00753A64"/>
    <w:rsid w:val="00754147"/>
    <w:rsid w:val="00754B27"/>
    <w:rsid w:val="007550F3"/>
    <w:rsid w:val="00760004"/>
    <w:rsid w:val="00765C8B"/>
    <w:rsid w:val="00765CD3"/>
    <w:rsid w:val="00766B4F"/>
    <w:rsid w:val="00771242"/>
    <w:rsid w:val="00771FB7"/>
    <w:rsid w:val="00774F25"/>
    <w:rsid w:val="00775169"/>
    <w:rsid w:val="00775740"/>
    <w:rsid w:val="00776A64"/>
    <w:rsid w:val="00782034"/>
    <w:rsid w:val="00782503"/>
    <w:rsid w:val="00783ECF"/>
    <w:rsid w:val="007849E8"/>
    <w:rsid w:val="00785351"/>
    <w:rsid w:val="00790D20"/>
    <w:rsid w:val="00791546"/>
    <w:rsid w:val="0079245A"/>
    <w:rsid w:val="00792CF7"/>
    <w:rsid w:val="00793839"/>
    <w:rsid w:val="00797318"/>
    <w:rsid w:val="0079756D"/>
    <w:rsid w:val="007B229D"/>
    <w:rsid w:val="007B2FC8"/>
    <w:rsid w:val="007C00A9"/>
    <w:rsid w:val="007C6D71"/>
    <w:rsid w:val="007D1567"/>
    <w:rsid w:val="007D17AA"/>
    <w:rsid w:val="007D3491"/>
    <w:rsid w:val="007D6C58"/>
    <w:rsid w:val="007E3952"/>
    <w:rsid w:val="007E56E2"/>
    <w:rsid w:val="007E7963"/>
    <w:rsid w:val="007F16F4"/>
    <w:rsid w:val="007F218D"/>
    <w:rsid w:val="007F3405"/>
    <w:rsid w:val="007F5464"/>
    <w:rsid w:val="007F5EAB"/>
    <w:rsid w:val="007F6A11"/>
    <w:rsid w:val="007F7DBC"/>
    <w:rsid w:val="008041A4"/>
    <w:rsid w:val="00804947"/>
    <w:rsid w:val="00804EF4"/>
    <w:rsid w:val="00805648"/>
    <w:rsid w:val="0080628B"/>
    <w:rsid w:val="008078EF"/>
    <w:rsid w:val="00810B4C"/>
    <w:rsid w:val="00810EF9"/>
    <w:rsid w:val="008112F9"/>
    <w:rsid w:val="00812809"/>
    <w:rsid w:val="008137D6"/>
    <w:rsid w:val="00813DA1"/>
    <w:rsid w:val="00814AD5"/>
    <w:rsid w:val="008170DA"/>
    <w:rsid w:val="0082244D"/>
    <w:rsid w:val="008233ED"/>
    <w:rsid w:val="00826C10"/>
    <w:rsid w:val="008302CB"/>
    <w:rsid w:val="00830A3D"/>
    <w:rsid w:val="00834DBF"/>
    <w:rsid w:val="00834EF8"/>
    <w:rsid w:val="00836096"/>
    <w:rsid w:val="0083677B"/>
    <w:rsid w:val="008450EA"/>
    <w:rsid w:val="00851E24"/>
    <w:rsid w:val="00852B99"/>
    <w:rsid w:val="00852DA8"/>
    <w:rsid w:val="00853225"/>
    <w:rsid w:val="00854CC8"/>
    <w:rsid w:val="00860510"/>
    <w:rsid w:val="008631A9"/>
    <w:rsid w:val="00863692"/>
    <w:rsid w:val="00866B39"/>
    <w:rsid w:val="00874161"/>
    <w:rsid w:val="00874175"/>
    <w:rsid w:val="00874959"/>
    <w:rsid w:val="00874EA0"/>
    <w:rsid w:val="00876A21"/>
    <w:rsid w:val="008814A7"/>
    <w:rsid w:val="00882C4A"/>
    <w:rsid w:val="00884AA3"/>
    <w:rsid w:val="008918A1"/>
    <w:rsid w:val="00893E00"/>
    <w:rsid w:val="0089509E"/>
    <w:rsid w:val="008955F6"/>
    <w:rsid w:val="008A08BC"/>
    <w:rsid w:val="008A1BEB"/>
    <w:rsid w:val="008A4E45"/>
    <w:rsid w:val="008A6C14"/>
    <w:rsid w:val="008A7417"/>
    <w:rsid w:val="008B17CB"/>
    <w:rsid w:val="008B22D6"/>
    <w:rsid w:val="008B3833"/>
    <w:rsid w:val="008C352F"/>
    <w:rsid w:val="008C73A8"/>
    <w:rsid w:val="008C7711"/>
    <w:rsid w:val="008D1F23"/>
    <w:rsid w:val="008D202B"/>
    <w:rsid w:val="008D2AE9"/>
    <w:rsid w:val="008D5177"/>
    <w:rsid w:val="008E1DE1"/>
    <w:rsid w:val="008E2355"/>
    <w:rsid w:val="008E426F"/>
    <w:rsid w:val="008E6994"/>
    <w:rsid w:val="008E6CBC"/>
    <w:rsid w:val="008F05EE"/>
    <w:rsid w:val="008F26A6"/>
    <w:rsid w:val="008F4664"/>
    <w:rsid w:val="008F482D"/>
    <w:rsid w:val="008F4C48"/>
    <w:rsid w:val="008F529E"/>
    <w:rsid w:val="00901AAF"/>
    <w:rsid w:val="00902153"/>
    <w:rsid w:val="0090259F"/>
    <w:rsid w:val="00905268"/>
    <w:rsid w:val="00905B68"/>
    <w:rsid w:val="00906191"/>
    <w:rsid w:val="00907D86"/>
    <w:rsid w:val="0091085F"/>
    <w:rsid w:val="00913DC4"/>
    <w:rsid w:val="0091432F"/>
    <w:rsid w:val="00917E2D"/>
    <w:rsid w:val="00921F40"/>
    <w:rsid w:val="00923070"/>
    <w:rsid w:val="00923359"/>
    <w:rsid w:val="00923647"/>
    <w:rsid w:val="00925610"/>
    <w:rsid w:val="00927CF4"/>
    <w:rsid w:val="00931460"/>
    <w:rsid w:val="009321A6"/>
    <w:rsid w:val="00933659"/>
    <w:rsid w:val="00940D2A"/>
    <w:rsid w:val="00940E8C"/>
    <w:rsid w:val="0094126E"/>
    <w:rsid w:val="009454F1"/>
    <w:rsid w:val="00945CE6"/>
    <w:rsid w:val="00946000"/>
    <w:rsid w:val="00950CA5"/>
    <w:rsid w:val="009545C3"/>
    <w:rsid w:val="009566AA"/>
    <w:rsid w:val="00963CC2"/>
    <w:rsid w:val="0096530C"/>
    <w:rsid w:val="00965754"/>
    <w:rsid w:val="0097079D"/>
    <w:rsid w:val="0097310A"/>
    <w:rsid w:val="00974951"/>
    <w:rsid w:val="0097554C"/>
    <w:rsid w:val="009773DD"/>
    <w:rsid w:val="009807C1"/>
    <w:rsid w:val="009818D3"/>
    <w:rsid w:val="009827D4"/>
    <w:rsid w:val="0098348F"/>
    <w:rsid w:val="00984509"/>
    <w:rsid w:val="00991D30"/>
    <w:rsid w:val="0099376B"/>
    <w:rsid w:val="00994485"/>
    <w:rsid w:val="00994C17"/>
    <w:rsid w:val="00997285"/>
    <w:rsid w:val="00997422"/>
    <w:rsid w:val="0099743F"/>
    <w:rsid w:val="009A232C"/>
    <w:rsid w:val="009B3D69"/>
    <w:rsid w:val="009B5ED9"/>
    <w:rsid w:val="009B699B"/>
    <w:rsid w:val="009C213D"/>
    <w:rsid w:val="009C73D5"/>
    <w:rsid w:val="009D42DF"/>
    <w:rsid w:val="009D4D66"/>
    <w:rsid w:val="009E431F"/>
    <w:rsid w:val="009E4AC4"/>
    <w:rsid w:val="009F2FC5"/>
    <w:rsid w:val="009F4B82"/>
    <w:rsid w:val="009F65B4"/>
    <w:rsid w:val="009F75E6"/>
    <w:rsid w:val="00A065DB"/>
    <w:rsid w:val="00A105C6"/>
    <w:rsid w:val="00A1138A"/>
    <w:rsid w:val="00A17F82"/>
    <w:rsid w:val="00A26CD8"/>
    <w:rsid w:val="00A2706B"/>
    <w:rsid w:val="00A32E25"/>
    <w:rsid w:val="00A34DDF"/>
    <w:rsid w:val="00A350A8"/>
    <w:rsid w:val="00A3681E"/>
    <w:rsid w:val="00A36907"/>
    <w:rsid w:val="00A417B2"/>
    <w:rsid w:val="00A47517"/>
    <w:rsid w:val="00A47ADA"/>
    <w:rsid w:val="00A5100B"/>
    <w:rsid w:val="00A513B5"/>
    <w:rsid w:val="00A54038"/>
    <w:rsid w:val="00A557A4"/>
    <w:rsid w:val="00A56A7A"/>
    <w:rsid w:val="00A61F2D"/>
    <w:rsid w:val="00A63803"/>
    <w:rsid w:val="00A65DB5"/>
    <w:rsid w:val="00A67164"/>
    <w:rsid w:val="00A7265D"/>
    <w:rsid w:val="00A75050"/>
    <w:rsid w:val="00A8441D"/>
    <w:rsid w:val="00A84484"/>
    <w:rsid w:val="00A87AF5"/>
    <w:rsid w:val="00A9021F"/>
    <w:rsid w:val="00A96CC3"/>
    <w:rsid w:val="00A96EDB"/>
    <w:rsid w:val="00AA0095"/>
    <w:rsid w:val="00AA0AE2"/>
    <w:rsid w:val="00AA0FD3"/>
    <w:rsid w:val="00AA11B9"/>
    <w:rsid w:val="00AA7099"/>
    <w:rsid w:val="00AA71FC"/>
    <w:rsid w:val="00AB0EC5"/>
    <w:rsid w:val="00AB75B1"/>
    <w:rsid w:val="00AC21EE"/>
    <w:rsid w:val="00AC27E0"/>
    <w:rsid w:val="00AC7C1A"/>
    <w:rsid w:val="00AD11F3"/>
    <w:rsid w:val="00AD6897"/>
    <w:rsid w:val="00AE16D2"/>
    <w:rsid w:val="00AE3C20"/>
    <w:rsid w:val="00AE6E84"/>
    <w:rsid w:val="00AE7806"/>
    <w:rsid w:val="00AF2BF5"/>
    <w:rsid w:val="00AF3017"/>
    <w:rsid w:val="00AF550A"/>
    <w:rsid w:val="00AF733E"/>
    <w:rsid w:val="00B00982"/>
    <w:rsid w:val="00B03E7A"/>
    <w:rsid w:val="00B06EAF"/>
    <w:rsid w:val="00B11084"/>
    <w:rsid w:val="00B13158"/>
    <w:rsid w:val="00B144CD"/>
    <w:rsid w:val="00B14787"/>
    <w:rsid w:val="00B15AAC"/>
    <w:rsid w:val="00B16870"/>
    <w:rsid w:val="00B203E2"/>
    <w:rsid w:val="00B2188E"/>
    <w:rsid w:val="00B21C4A"/>
    <w:rsid w:val="00B23FBF"/>
    <w:rsid w:val="00B257DA"/>
    <w:rsid w:val="00B30D86"/>
    <w:rsid w:val="00B32E75"/>
    <w:rsid w:val="00B33753"/>
    <w:rsid w:val="00B35637"/>
    <w:rsid w:val="00B37178"/>
    <w:rsid w:val="00B40D30"/>
    <w:rsid w:val="00B4311E"/>
    <w:rsid w:val="00B44BE5"/>
    <w:rsid w:val="00B52459"/>
    <w:rsid w:val="00B52FEC"/>
    <w:rsid w:val="00B55780"/>
    <w:rsid w:val="00B63F31"/>
    <w:rsid w:val="00B64529"/>
    <w:rsid w:val="00B66813"/>
    <w:rsid w:val="00B67F8E"/>
    <w:rsid w:val="00B70BB0"/>
    <w:rsid w:val="00B713AB"/>
    <w:rsid w:val="00B71B6F"/>
    <w:rsid w:val="00B728D5"/>
    <w:rsid w:val="00B73AE9"/>
    <w:rsid w:val="00B76A64"/>
    <w:rsid w:val="00B80A50"/>
    <w:rsid w:val="00B81A10"/>
    <w:rsid w:val="00B8316B"/>
    <w:rsid w:val="00B83317"/>
    <w:rsid w:val="00B86254"/>
    <w:rsid w:val="00B90368"/>
    <w:rsid w:val="00B917FD"/>
    <w:rsid w:val="00B935EC"/>
    <w:rsid w:val="00BA4EC6"/>
    <w:rsid w:val="00BB25BA"/>
    <w:rsid w:val="00BB345A"/>
    <w:rsid w:val="00BB7166"/>
    <w:rsid w:val="00BB778C"/>
    <w:rsid w:val="00BC023E"/>
    <w:rsid w:val="00BC0680"/>
    <w:rsid w:val="00BC16D5"/>
    <w:rsid w:val="00BC4E2F"/>
    <w:rsid w:val="00BC6557"/>
    <w:rsid w:val="00BD2ADE"/>
    <w:rsid w:val="00BD3B95"/>
    <w:rsid w:val="00BD5D82"/>
    <w:rsid w:val="00BD620F"/>
    <w:rsid w:val="00BD6690"/>
    <w:rsid w:val="00BD7EFE"/>
    <w:rsid w:val="00BE34E2"/>
    <w:rsid w:val="00BE45E6"/>
    <w:rsid w:val="00BF15E6"/>
    <w:rsid w:val="00BF2B4A"/>
    <w:rsid w:val="00BF4BE3"/>
    <w:rsid w:val="00BF6241"/>
    <w:rsid w:val="00BF6591"/>
    <w:rsid w:val="00C12065"/>
    <w:rsid w:val="00C17894"/>
    <w:rsid w:val="00C17D62"/>
    <w:rsid w:val="00C20DAE"/>
    <w:rsid w:val="00C22D3B"/>
    <w:rsid w:val="00C25883"/>
    <w:rsid w:val="00C27418"/>
    <w:rsid w:val="00C3161C"/>
    <w:rsid w:val="00C32879"/>
    <w:rsid w:val="00C332B3"/>
    <w:rsid w:val="00C344B3"/>
    <w:rsid w:val="00C37CB8"/>
    <w:rsid w:val="00C43231"/>
    <w:rsid w:val="00C44C56"/>
    <w:rsid w:val="00C45584"/>
    <w:rsid w:val="00C50F25"/>
    <w:rsid w:val="00C54CF1"/>
    <w:rsid w:val="00C565E0"/>
    <w:rsid w:val="00C622FB"/>
    <w:rsid w:val="00C71258"/>
    <w:rsid w:val="00C7406C"/>
    <w:rsid w:val="00C74435"/>
    <w:rsid w:val="00C80DA1"/>
    <w:rsid w:val="00C93745"/>
    <w:rsid w:val="00CA029D"/>
    <w:rsid w:val="00CA286F"/>
    <w:rsid w:val="00CA2B6B"/>
    <w:rsid w:val="00CA30F2"/>
    <w:rsid w:val="00CB206A"/>
    <w:rsid w:val="00CB571C"/>
    <w:rsid w:val="00CB7188"/>
    <w:rsid w:val="00CC0B74"/>
    <w:rsid w:val="00CC2626"/>
    <w:rsid w:val="00CC3BDE"/>
    <w:rsid w:val="00CD0EB8"/>
    <w:rsid w:val="00CD2A20"/>
    <w:rsid w:val="00CD2C49"/>
    <w:rsid w:val="00CD4CB1"/>
    <w:rsid w:val="00CE1690"/>
    <w:rsid w:val="00CE1EF9"/>
    <w:rsid w:val="00CE2958"/>
    <w:rsid w:val="00CE3571"/>
    <w:rsid w:val="00CE5617"/>
    <w:rsid w:val="00CF0B6D"/>
    <w:rsid w:val="00CF3189"/>
    <w:rsid w:val="00D01CAC"/>
    <w:rsid w:val="00D02FAC"/>
    <w:rsid w:val="00D03550"/>
    <w:rsid w:val="00D0389F"/>
    <w:rsid w:val="00D04179"/>
    <w:rsid w:val="00D1038D"/>
    <w:rsid w:val="00D10CCD"/>
    <w:rsid w:val="00D17935"/>
    <w:rsid w:val="00D2182A"/>
    <w:rsid w:val="00D25317"/>
    <w:rsid w:val="00D27C5E"/>
    <w:rsid w:val="00D34250"/>
    <w:rsid w:val="00D358C1"/>
    <w:rsid w:val="00D43085"/>
    <w:rsid w:val="00D4384D"/>
    <w:rsid w:val="00D43B62"/>
    <w:rsid w:val="00D440F1"/>
    <w:rsid w:val="00D4482F"/>
    <w:rsid w:val="00D50BB1"/>
    <w:rsid w:val="00D51920"/>
    <w:rsid w:val="00D51D95"/>
    <w:rsid w:val="00D53939"/>
    <w:rsid w:val="00D6537D"/>
    <w:rsid w:val="00D66030"/>
    <w:rsid w:val="00D70F74"/>
    <w:rsid w:val="00D71ACB"/>
    <w:rsid w:val="00D71F8D"/>
    <w:rsid w:val="00D72F08"/>
    <w:rsid w:val="00D76C55"/>
    <w:rsid w:val="00D777F7"/>
    <w:rsid w:val="00D77BDD"/>
    <w:rsid w:val="00D8041D"/>
    <w:rsid w:val="00D86665"/>
    <w:rsid w:val="00D86CF9"/>
    <w:rsid w:val="00D90ABE"/>
    <w:rsid w:val="00D94B93"/>
    <w:rsid w:val="00D96309"/>
    <w:rsid w:val="00D96962"/>
    <w:rsid w:val="00DA54AA"/>
    <w:rsid w:val="00DA5792"/>
    <w:rsid w:val="00DA63B6"/>
    <w:rsid w:val="00DA70F7"/>
    <w:rsid w:val="00DB0190"/>
    <w:rsid w:val="00DB280A"/>
    <w:rsid w:val="00DB58CF"/>
    <w:rsid w:val="00DB641F"/>
    <w:rsid w:val="00DC01C7"/>
    <w:rsid w:val="00DC069D"/>
    <w:rsid w:val="00DC2EC7"/>
    <w:rsid w:val="00DC3D97"/>
    <w:rsid w:val="00DD0D8B"/>
    <w:rsid w:val="00DD4BA4"/>
    <w:rsid w:val="00DE32AF"/>
    <w:rsid w:val="00DF03A8"/>
    <w:rsid w:val="00DF1CAE"/>
    <w:rsid w:val="00DF25A8"/>
    <w:rsid w:val="00DF5192"/>
    <w:rsid w:val="00DF72F6"/>
    <w:rsid w:val="00E05C0D"/>
    <w:rsid w:val="00E05DB1"/>
    <w:rsid w:val="00E06310"/>
    <w:rsid w:val="00E07423"/>
    <w:rsid w:val="00E118C7"/>
    <w:rsid w:val="00E11BE7"/>
    <w:rsid w:val="00E155EC"/>
    <w:rsid w:val="00E20B73"/>
    <w:rsid w:val="00E2431B"/>
    <w:rsid w:val="00E24EE9"/>
    <w:rsid w:val="00E26708"/>
    <w:rsid w:val="00E26ADC"/>
    <w:rsid w:val="00E26BC1"/>
    <w:rsid w:val="00E2787B"/>
    <w:rsid w:val="00E31F70"/>
    <w:rsid w:val="00E36631"/>
    <w:rsid w:val="00E407DB"/>
    <w:rsid w:val="00E4169C"/>
    <w:rsid w:val="00E44816"/>
    <w:rsid w:val="00E45EA4"/>
    <w:rsid w:val="00E5177B"/>
    <w:rsid w:val="00E52356"/>
    <w:rsid w:val="00E537C0"/>
    <w:rsid w:val="00E55545"/>
    <w:rsid w:val="00E57166"/>
    <w:rsid w:val="00E60937"/>
    <w:rsid w:val="00E62069"/>
    <w:rsid w:val="00E62112"/>
    <w:rsid w:val="00E6787E"/>
    <w:rsid w:val="00E70B54"/>
    <w:rsid w:val="00E71BFE"/>
    <w:rsid w:val="00E76567"/>
    <w:rsid w:val="00E8008E"/>
    <w:rsid w:val="00E81776"/>
    <w:rsid w:val="00E83F3C"/>
    <w:rsid w:val="00E861D9"/>
    <w:rsid w:val="00E86843"/>
    <w:rsid w:val="00E9225A"/>
    <w:rsid w:val="00EA3074"/>
    <w:rsid w:val="00EA32E4"/>
    <w:rsid w:val="00EA3E76"/>
    <w:rsid w:val="00EA4E0E"/>
    <w:rsid w:val="00EB2099"/>
    <w:rsid w:val="00EB56EE"/>
    <w:rsid w:val="00EB729A"/>
    <w:rsid w:val="00EC1A3C"/>
    <w:rsid w:val="00EC56F2"/>
    <w:rsid w:val="00ED05FA"/>
    <w:rsid w:val="00ED0A16"/>
    <w:rsid w:val="00ED121F"/>
    <w:rsid w:val="00ED558F"/>
    <w:rsid w:val="00EE0E75"/>
    <w:rsid w:val="00EE2EC5"/>
    <w:rsid w:val="00EE5C30"/>
    <w:rsid w:val="00EE612B"/>
    <w:rsid w:val="00EE6BA1"/>
    <w:rsid w:val="00EE7D7D"/>
    <w:rsid w:val="00EF56BD"/>
    <w:rsid w:val="00EF758F"/>
    <w:rsid w:val="00F002DD"/>
    <w:rsid w:val="00F033B0"/>
    <w:rsid w:val="00F04562"/>
    <w:rsid w:val="00F05B7E"/>
    <w:rsid w:val="00F06578"/>
    <w:rsid w:val="00F100F0"/>
    <w:rsid w:val="00F15B73"/>
    <w:rsid w:val="00F16AE1"/>
    <w:rsid w:val="00F217AC"/>
    <w:rsid w:val="00F25CBC"/>
    <w:rsid w:val="00F32E34"/>
    <w:rsid w:val="00F3504E"/>
    <w:rsid w:val="00F3619D"/>
    <w:rsid w:val="00F36B12"/>
    <w:rsid w:val="00F3722B"/>
    <w:rsid w:val="00F42314"/>
    <w:rsid w:val="00F43C80"/>
    <w:rsid w:val="00F45334"/>
    <w:rsid w:val="00F4737F"/>
    <w:rsid w:val="00F504AD"/>
    <w:rsid w:val="00F55286"/>
    <w:rsid w:val="00F615ED"/>
    <w:rsid w:val="00F620FC"/>
    <w:rsid w:val="00F62D1C"/>
    <w:rsid w:val="00F66407"/>
    <w:rsid w:val="00F70497"/>
    <w:rsid w:val="00F70798"/>
    <w:rsid w:val="00F70D5C"/>
    <w:rsid w:val="00F71EFD"/>
    <w:rsid w:val="00F727C9"/>
    <w:rsid w:val="00F73C31"/>
    <w:rsid w:val="00F75B9C"/>
    <w:rsid w:val="00F77252"/>
    <w:rsid w:val="00F77D1F"/>
    <w:rsid w:val="00F77F49"/>
    <w:rsid w:val="00F84DCD"/>
    <w:rsid w:val="00F85363"/>
    <w:rsid w:val="00F8685F"/>
    <w:rsid w:val="00F91DF1"/>
    <w:rsid w:val="00F93F59"/>
    <w:rsid w:val="00F941F0"/>
    <w:rsid w:val="00F97071"/>
    <w:rsid w:val="00FA063B"/>
    <w:rsid w:val="00FA19B8"/>
    <w:rsid w:val="00FA287E"/>
    <w:rsid w:val="00FB1011"/>
    <w:rsid w:val="00FB1133"/>
    <w:rsid w:val="00FB1842"/>
    <w:rsid w:val="00FB4976"/>
    <w:rsid w:val="00FB5006"/>
    <w:rsid w:val="00FB6B32"/>
    <w:rsid w:val="00FB6F6A"/>
    <w:rsid w:val="00FB7D43"/>
    <w:rsid w:val="00FC3B34"/>
    <w:rsid w:val="00FC64D8"/>
    <w:rsid w:val="00FC6935"/>
    <w:rsid w:val="00FD2821"/>
    <w:rsid w:val="00FD6FB0"/>
    <w:rsid w:val="00FE2020"/>
    <w:rsid w:val="00FE358A"/>
    <w:rsid w:val="00FE4C28"/>
    <w:rsid w:val="00FF0613"/>
    <w:rsid w:val="00FF1AAF"/>
    <w:rsid w:val="00FF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2181C"/>
  <w15:chartTrackingRefBased/>
  <w15:docId w15:val="{613025DD-9455-497D-B415-FFA7AF6BC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2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77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7BDD"/>
    <w:pPr>
      <w:spacing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BDD"/>
    <w:rPr>
      <w:rFonts w:ascii="Calibri" w:eastAsia="Calibri" w:hAnsi="Calibri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39"/>
    <w:rsid w:val="00D77BD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7B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BD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ADA"/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ADA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866B3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901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57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703"/>
  </w:style>
  <w:style w:type="paragraph" w:styleId="Footer">
    <w:name w:val="footer"/>
    <w:basedOn w:val="Normal"/>
    <w:link w:val="FooterChar"/>
    <w:uiPriority w:val="99"/>
    <w:unhideWhenUsed/>
    <w:rsid w:val="004757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EDDC34284C5642A4289CCE0ECE2427" ma:contentTypeVersion="14" ma:contentTypeDescription="Create a new document." ma:contentTypeScope="" ma:versionID="c5ec965528f1a23f8c61467ec4a68791">
  <xsd:schema xmlns:xsd="http://www.w3.org/2001/XMLSchema" xmlns:xs="http://www.w3.org/2001/XMLSchema" xmlns:p="http://schemas.microsoft.com/office/2006/metadata/properties" xmlns:ns3="de060889-ba8e-4210-be2e-e5171b05f6c5" xmlns:ns4="5a6863dc-d977-45f3-ae94-4176dfbcf90a" targetNamespace="http://schemas.microsoft.com/office/2006/metadata/properties" ma:root="true" ma:fieldsID="c1bbf886e9fee31f73cbb757ccf78a89" ns3:_="" ns4:_="">
    <xsd:import namespace="de060889-ba8e-4210-be2e-e5171b05f6c5"/>
    <xsd:import namespace="5a6863dc-d977-45f3-ae94-4176dfbcf9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060889-ba8e-4210-be2e-e5171b05f6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6863dc-d977-45f3-ae94-4176dfbcf90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C9A7EC-E245-425A-9E8C-19D5C5E1307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814E5E-C9E0-492A-AACD-F38DD0B116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1B930EB-E04E-4D69-BA5A-F3DBBA1E56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060889-ba8e-4210-be2e-e5171b05f6c5"/>
    <ds:schemaRef ds:uri="5a6863dc-d977-45f3-ae94-4176dfbcf9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ousham</dc:creator>
  <cp:keywords/>
  <dc:description/>
  <cp:lastModifiedBy>Emily Rousham</cp:lastModifiedBy>
  <cp:revision>3</cp:revision>
  <cp:lastPrinted>2022-05-10T07:55:00Z</cp:lastPrinted>
  <dcterms:created xsi:type="dcterms:W3CDTF">2023-01-10T15:02:00Z</dcterms:created>
  <dcterms:modified xsi:type="dcterms:W3CDTF">2023-01-10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EDDC34284C5642A4289CCE0ECE2427</vt:lpwstr>
  </property>
</Properties>
</file>